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53D" w:rsidRPr="008C542A" w:rsidRDefault="0052153D" w:rsidP="0052153D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</w:pPr>
      <w:bookmarkStart w:id="0" w:name="_GoBack"/>
      <w:bookmarkEnd w:id="0"/>
      <w:r w:rsidRPr="008C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upplementary Table 2. Effects of restraint stress on the expression of AdipoR1 and AdipoR2 protein in the hippocampus and prefrontal cortex of the wild type and APP/PS1 transgenic mice. Stress-exposed groups were compared to their respective controls (per protein, per brain area and per mouse strain) by one-way analysis of variance (ANOVA) followed by Bonferroni and Tukey post hoc tests. Data a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e expressed as means + SEM. (n=3/group</w:t>
      </w:r>
      <w:r w:rsidRPr="008C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), *p &lt; 0.05; **p &lt; 0.01; ***p &lt; 0.001.</w:t>
      </w:r>
    </w:p>
    <w:tbl>
      <w:tblPr>
        <w:tblW w:w="11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100"/>
        <w:gridCol w:w="1984"/>
        <w:gridCol w:w="283"/>
        <w:gridCol w:w="1984"/>
        <w:gridCol w:w="510"/>
        <w:gridCol w:w="1984"/>
        <w:gridCol w:w="283"/>
        <w:gridCol w:w="1984"/>
      </w:tblGrid>
      <w:tr w:rsidR="0052153D" w:rsidRPr="00767607" w:rsidTr="00DA74BF">
        <w:trPr>
          <w:trHeight w:val="348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767607" w:rsidRDefault="0052153D" w:rsidP="00DA7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767607" w:rsidRDefault="0052153D" w:rsidP="00DA7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01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767607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hu-HU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hu-HU"/>
              </w:rPr>
              <w:t xml:space="preserve"> </w:t>
            </w:r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(</w:t>
            </w:r>
            <w:proofErr w:type="spellStart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mean</w:t>
            </w:r>
            <w:proofErr w:type="spellEnd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 xml:space="preserve"> protein </w:t>
            </w:r>
            <w:proofErr w:type="spellStart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concentration</w:t>
            </w:r>
            <w:proofErr w:type="spellEnd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 xml:space="preserve"> </w:t>
            </w:r>
            <w:proofErr w:type="spellStart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in</w:t>
            </w:r>
            <w:proofErr w:type="spellEnd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 xml:space="preserve"> </w:t>
            </w:r>
            <w:proofErr w:type="spellStart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ng</w:t>
            </w:r>
            <w:proofErr w:type="spellEnd"/>
            <w:r w:rsidRPr="00D54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32"/>
                <w:lang w:eastAsia="hu-HU"/>
              </w:rPr>
              <w:t>/ml + SEM)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2153D" w:rsidRPr="00767607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52153D" w:rsidRPr="00767607" w:rsidRDefault="0052153D" w:rsidP="00DA7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  <w:t>Hippocampus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hu-HU"/>
              </w:rPr>
            </w:pP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767607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  <w:t>Prefrontal</w:t>
            </w:r>
            <w:proofErr w:type="spellEnd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  <w:t xml:space="preserve"> </w:t>
            </w: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  <w:t>Cortex</w:t>
            </w:r>
            <w:proofErr w:type="spellEnd"/>
          </w:p>
        </w:tc>
      </w:tr>
      <w:tr w:rsidR="0052153D" w:rsidRPr="00767607" w:rsidTr="00DA74BF">
        <w:trPr>
          <w:trHeight w:val="564"/>
        </w:trPr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train</w:t>
            </w:r>
            <w:proofErr w:type="spellEnd"/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Restraint</w:t>
            </w:r>
            <w:proofErr w:type="spellEnd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tres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dipoR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dipoR2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dipoR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dipoR2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WT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tr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4.9 ± 16.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1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3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5.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0.7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1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6.3 ± 10.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0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3.6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*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2.2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5.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0.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4.1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7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6.2 ± 4.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9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8.3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*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1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9.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2.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0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4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6.5 ± 13.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07.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4.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0.5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1.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8.3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7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1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365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7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9.3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5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*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31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9.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2.9 ± 11.5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*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APP/SW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tr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5.1 ± 7.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3.6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0.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35.5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4.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7.8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20.3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3.5 ± 15.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2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0.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6.9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9.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8.5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0.9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7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6.2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8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5.7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.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5.7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4.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4.8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6.8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4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6.6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5.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6.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7.4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3.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321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</w:t>
            </w:r>
          </w:p>
        </w:tc>
      </w:tr>
      <w:tr w:rsidR="0052153D" w:rsidRPr="00767607" w:rsidTr="00DA74BF">
        <w:trPr>
          <w:trHeight w:val="288"/>
        </w:trPr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E62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1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3.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1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6.3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5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1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53D" w:rsidRPr="00E62BDD" w:rsidRDefault="0052153D" w:rsidP="00DA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2.6</w:t>
            </w:r>
            <w:r w:rsidRPr="00E62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4.4</w:t>
            </w:r>
          </w:p>
        </w:tc>
      </w:tr>
      <w:tr w:rsidR="0052153D" w:rsidRPr="00767607" w:rsidTr="00DA74BF">
        <w:trPr>
          <w:trHeight w:val="288"/>
        </w:trPr>
        <w:tc>
          <w:tcPr>
            <w:tcW w:w="11279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:rsidR="0052153D" w:rsidRPr="0030202E" w:rsidRDefault="0052153D" w:rsidP="00DA7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hu-HU"/>
              </w:rPr>
            </w:pPr>
          </w:p>
        </w:tc>
      </w:tr>
    </w:tbl>
    <w:p w:rsidR="0058496E" w:rsidRDefault="00574995" w:rsidP="0052153D"/>
    <w:sectPr w:rsidR="0058496E" w:rsidSect="005215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53D"/>
    <w:rsid w:val="00472CEC"/>
    <w:rsid w:val="0052153D"/>
    <w:rsid w:val="00574995"/>
    <w:rsid w:val="00643529"/>
    <w:rsid w:val="007049F2"/>
    <w:rsid w:val="00CA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A89769-9870-4805-AEB4-70705C07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2153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3.DOCX</DocumentId>
    <IsDeleted xmlns="ee999ba6-a511-4017-ac1d-c9c57686e1ce">false</IsDeleted>
    <TitleName xmlns="ee999ba6-a511-4017-ac1d-c9c57686e1ce">Table 3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5D065F17-0790-4CAD-A9C5-ED6BE435B3B5}"/>
</file>

<file path=customXml/itemProps2.xml><?xml version="1.0" encoding="utf-8"?>
<ds:datastoreItem xmlns:ds="http://schemas.openxmlformats.org/officeDocument/2006/customXml" ds:itemID="{01D77978-AFCB-42D0-94EB-1AD0CD5C175A}"/>
</file>

<file path=customXml/itemProps3.xml><?xml version="1.0" encoding="utf-8"?>
<ds:datastoreItem xmlns:ds="http://schemas.openxmlformats.org/officeDocument/2006/customXml" ds:itemID="{E68968BD-6378-485F-A259-BBF288C787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l0n</dc:creator>
  <cp:keywords/>
  <dc:description/>
  <cp:lastModifiedBy>Pákáski Magdolna</cp:lastModifiedBy>
  <cp:revision>2</cp:revision>
  <dcterms:created xsi:type="dcterms:W3CDTF">2017-03-12T14:33:00Z</dcterms:created>
  <dcterms:modified xsi:type="dcterms:W3CDTF">2017-03-12T14:33:00Z</dcterms:modified>
</cp:coreProperties>
</file>